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FCB0E" w14:textId="77777777" w:rsidR="00E2680B" w:rsidRPr="00D36E7F" w:rsidRDefault="00E2680B" w:rsidP="00E2680B">
      <w:pPr>
        <w:keepNext/>
        <w:widowControl w:val="0"/>
        <w:autoSpaceDE w:val="0"/>
        <w:autoSpaceDN w:val="0"/>
        <w:adjustRightInd w:val="0"/>
        <w:spacing w:after="0"/>
        <w:rPr>
          <w:b/>
          <w:bCs/>
        </w:rPr>
      </w:pPr>
      <w:r>
        <w:rPr>
          <w:b/>
          <w:bCs/>
        </w:rPr>
        <w:t>S</w:t>
      </w:r>
      <w:r w:rsidRPr="00D36E7F">
        <w:rPr>
          <w:b/>
          <w:bCs/>
        </w:rPr>
        <w:t>3</w:t>
      </w:r>
      <w:r>
        <w:rPr>
          <w:b/>
          <w:bCs/>
        </w:rPr>
        <w:t xml:space="preserve"> Table</w:t>
      </w:r>
      <w:r w:rsidRPr="00D36E7F">
        <w:rPr>
          <w:b/>
          <w:bCs/>
        </w:rPr>
        <w:t>.  Gender and period interaction model results</w:t>
      </w:r>
      <w:r>
        <w:rPr>
          <w:b/>
          <w:bCs/>
        </w:rPr>
        <w:t>.</w:t>
      </w:r>
    </w:p>
    <w:tbl>
      <w:tblPr>
        <w:tblW w:w="12987" w:type="dxa"/>
        <w:tblLayout w:type="fixed"/>
        <w:tblLook w:val="0000" w:firstRow="0" w:lastRow="0" w:firstColumn="0" w:lastColumn="0" w:noHBand="0" w:noVBand="0"/>
      </w:tblPr>
      <w:tblGrid>
        <w:gridCol w:w="959"/>
        <w:gridCol w:w="1276"/>
        <w:gridCol w:w="1536"/>
        <w:gridCol w:w="1536"/>
        <w:gridCol w:w="1536"/>
        <w:gridCol w:w="1536"/>
        <w:gridCol w:w="1536"/>
        <w:gridCol w:w="1536"/>
        <w:gridCol w:w="1536"/>
      </w:tblGrid>
      <w:tr w:rsidR="00E2680B" w:rsidRPr="00F1471A" w14:paraId="44EC7253" w14:textId="77777777" w:rsidTr="00066E13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DDA1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45D8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4CE3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Ln net earning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833F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Ln net earnings - non-key worke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DE9E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working hour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37A6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working hours - non-key worke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C2E7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Subjective wellbeing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0668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housework hour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9F8D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childcare hours</w:t>
            </w:r>
          </w:p>
        </w:tc>
      </w:tr>
      <w:tr w:rsidR="00E2680B" w:rsidRPr="00F1471A" w14:paraId="68E4250F" w14:textId="77777777" w:rsidTr="00066E13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3DEABDA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17AB842" w14:textId="77777777" w:rsidR="00E2680B" w:rsidRPr="003C367D" w:rsidRDefault="00E2680B" w:rsidP="00066E13">
            <w:pPr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61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BC134" w14:textId="77777777" w:rsidR="00E2680B" w:rsidRPr="003C367D" w:rsidRDefault="00E2680B" w:rsidP="00066E13">
            <w:pPr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eference period:</w:t>
            </w:r>
          </w:p>
          <w:p w14:paraId="542F99D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an/Feb 2020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EB968" w14:textId="77777777" w:rsidR="00E2680B" w:rsidRPr="003C367D" w:rsidRDefault="00E2680B" w:rsidP="00066E13">
            <w:pPr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eference period:</w:t>
            </w:r>
          </w:p>
          <w:p w14:paraId="388BA9D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018/19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070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eference period: Apr 2020</w:t>
            </w:r>
          </w:p>
        </w:tc>
      </w:tr>
      <w:tr w:rsidR="00E2680B" w:rsidRPr="00F1471A" w14:paraId="40516B62" w14:textId="77777777" w:rsidTr="00066E13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E98E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Apr-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C915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06BA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02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ED69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48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B081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4.42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14A4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9.26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B079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85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F137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48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B379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52D15223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774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AF1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DFE0F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C5960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9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197CE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8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D8CAF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2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0EFFA1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5933D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25CA5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2BF6DEE5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E85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May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894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2711DF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57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96B7F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1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1D2E1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2.04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7EFA3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5.22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519DC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17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1E523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04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4555B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24</w:t>
            </w:r>
          </w:p>
        </w:tc>
      </w:tr>
      <w:tr w:rsidR="00E2680B" w:rsidRPr="00F1471A" w14:paraId="2C061285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C99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5E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A1A0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5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0A98CA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8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386E4B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6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90079A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48A2B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97EB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0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391C7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66)</w:t>
            </w:r>
          </w:p>
        </w:tc>
      </w:tr>
      <w:tr w:rsidR="00E2680B" w:rsidRPr="00F1471A" w14:paraId="2D186057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338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un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EF1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5DE690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58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6F015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74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D922B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9.34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B9C051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1.74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7B847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26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C96A06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.17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9465F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3.49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E2680B" w:rsidRPr="00F1471A" w14:paraId="34F8D5EE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B88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10F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ind w:right="-13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72C75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5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4565F3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8FE8E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6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E6753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32B27D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A3C4F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3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C8D0A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40)</w:t>
            </w:r>
          </w:p>
        </w:tc>
      </w:tr>
      <w:tr w:rsidR="00E2680B" w:rsidRPr="00F1471A" w14:paraId="3123927D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E7B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ul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888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E1DABD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63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355E49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79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2F695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7.97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2EA264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9.50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BCC01B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86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C6A5D4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88AB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3C5C0BAB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8E9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08A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243026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5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BFCAD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BD54E0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2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1F750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4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D96B8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FE052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18D2C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4130F760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691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Sep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E27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B3733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66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F575D6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0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A7AF5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5.02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FD30A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6.13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840776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7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3139C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40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826A3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3.49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E2680B" w:rsidRPr="00F1471A" w14:paraId="3415A165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F75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99C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20151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5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D6792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1F2F74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0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045F0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2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BEE81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9DA6B9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5E19E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89)</w:t>
            </w:r>
          </w:p>
        </w:tc>
      </w:tr>
      <w:tr w:rsidR="00E2680B" w:rsidRPr="00F1471A" w14:paraId="5467AEF4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62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ov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6F8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06380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75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A9F4D6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91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C69A73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6.53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C3FA17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8.18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021776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47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EF180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792AB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4E346ECA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9AA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2A7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A8518F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1C064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9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29114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0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F88C1F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9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84D24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E84C41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628FD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53CF47C9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0CC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an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2BF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3258D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0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2C4C6C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01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0B808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7.35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4EEE5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9.20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1A995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41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7A2DC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66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23AC61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3.18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E2680B" w:rsidRPr="00F1471A" w14:paraId="60AF5FEA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D09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4A9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B7120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03B315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9E1BE0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2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44445C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2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3582F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7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EEF76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9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952B6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73)</w:t>
            </w:r>
          </w:p>
        </w:tc>
      </w:tr>
      <w:tr w:rsidR="00E2680B" w:rsidRPr="00F1471A" w14:paraId="2B5972B7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8F1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Mar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361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81A8B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68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3202D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79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A4D3B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6.60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C5A0D5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7.84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5BF570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9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7A111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DED802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72371E97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B29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479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9BEF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52234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8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207CB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9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5D401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7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17164E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6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3835D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575C5E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361B5DE2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6C9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omen # Apr-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5C69E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02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D5866F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373D34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31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D7C01D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63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5F427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2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84986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7D79FD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13AF19CA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871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249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DDA22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8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2A1B90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2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143669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7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1C3285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4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EF4CA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9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5C5B3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25295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7BFE0C28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1C8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omen # May-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BCE93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4CED2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33C8A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.25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2A507A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769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22935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3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97B410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7999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502</w:t>
            </w:r>
          </w:p>
        </w:tc>
      </w:tr>
      <w:tr w:rsidR="00E2680B" w:rsidRPr="00F1471A" w14:paraId="1CA40049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464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F36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586A1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EA2DB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E7FAD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5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A8F5A5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4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89404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9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72BB2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081BFB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038)</w:t>
            </w:r>
          </w:p>
        </w:tc>
      </w:tr>
      <w:tr w:rsidR="00E2680B" w:rsidRPr="00F1471A" w14:paraId="7419C130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A43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omen # Jun-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C7DEE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BFD0C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CB8983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284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B350F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36D4C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8E7C9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4F591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77</w:t>
            </w:r>
          </w:p>
        </w:tc>
      </w:tr>
      <w:tr w:rsidR="00E2680B" w:rsidRPr="00F1471A" w14:paraId="0592D2B8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35C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664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1ABEBD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824B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9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092804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4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50454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2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7E05E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8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EB4BA8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65419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960)</w:t>
            </w:r>
          </w:p>
        </w:tc>
      </w:tr>
      <w:tr w:rsidR="00E2680B" w:rsidRPr="00F1471A" w14:paraId="0756CD27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968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omen # Jul-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5E00B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C4EBC4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98FDE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4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F515D2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3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F6FCA5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EB2E49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F8656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7B76DF85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158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C2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5514D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0CB89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312862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2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B20F7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8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2090F8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9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A524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A71668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2D8933B8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DE0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omen # Sep-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77EEB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0CB39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052D06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10938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4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AF91CD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D3D75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F985A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553</w:t>
            </w:r>
          </w:p>
        </w:tc>
      </w:tr>
      <w:tr w:rsidR="00E2680B" w:rsidRPr="00F1471A" w14:paraId="081B2534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E61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99B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FFA011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509D93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DEF83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2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E4F24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0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30672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AF18A8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5C043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060)</w:t>
            </w:r>
          </w:p>
        </w:tc>
      </w:tr>
      <w:tr w:rsidR="00E2680B" w:rsidRPr="00F1471A" w14:paraId="3B4759F5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E06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omen # Nov-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CA2D4A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DC6298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34AFF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488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4F2A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1EBBA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3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10F9B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24990D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7E7E2E77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E68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3FF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23D347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8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1134AC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2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292E1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8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2DA8C1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8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53C1BE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0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E0646F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1DCCBA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4E957BD3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992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omen # Jan-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04FB7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306BC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A2D5A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1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EB624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8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22511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4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18B82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5DFBE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334</w:t>
            </w:r>
          </w:p>
        </w:tc>
      </w:tr>
      <w:tr w:rsidR="00E2680B" w:rsidRPr="00F1471A" w14:paraId="295D23B4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1C4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B1D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177893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9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D772A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560D5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2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D4B986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87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23802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F89AA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52F3B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008)</w:t>
            </w:r>
          </w:p>
        </w:tc>
      </w:tr>
      <w:tr w:rsidR="00E2680B" w:rsidRPr="00F1471A" w14:paraId="466E13DD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70E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omen # Mar-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0B36D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42D52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F8223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161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458B2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3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F7EB4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3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08C3C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4C693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1DF6FDAD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E2C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79F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074A1A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8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69F12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1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C5590E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7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A4DF8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81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520D61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0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7C1F27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802AC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5B14662A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8B5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Living with a partn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E4A35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C5AD11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31437B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148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A9876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3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7BD195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C81258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894B2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22</w:t>
            </w:r>
          </w:p>
        </w:tc>
      </w:tr>
      <w:tr w:rsidR="00E2680B" w:rsidRPr="00F1471A" w14:paraId="5C988A6E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3B0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CA0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24F8E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06DF8A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E9221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8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BCDBD1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3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DD364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7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77786A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0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76689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566)</w:t>
            </w:r>
          </w:p>
        </w:tc>
      </w:tr>
      <w:tr w:rsidR="00E2680B" w:rsidRPr="00F1471A" w14:paraId="6CD21467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82A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Child&lt;=15y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B8926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D4EFF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07280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857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49694A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2.0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FD12F1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088B8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094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DDE864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3C4439EB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9F9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2EF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7B86E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5F34F9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4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404CF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90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7D63B2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2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0A9598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DC9FF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4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F2376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287576AB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BB7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COVID test result (ref: No test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31BC9C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18E4E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127DA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6B8D1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109D3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6D575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BBD20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1F4198FF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37F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E14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Posi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CA79BB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0D5CD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AEDDF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4.62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8672B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5.060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FEAFD6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13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507C04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416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68C45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816</w:t>
            </w:r>
          </w:p>
        </w:tc>
      </w:tr>
      <w:tr w:rsidR="00E2680B" w:rsidRPr="00F1471A" w14:paraId="217A1250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427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4C5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E236F6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5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075E5D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7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5FF22A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36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E1275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2.46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AE801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7472C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1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65264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24)</w:t>
            </w:r>
          </w:p>
        </w:tc>
      </w:tr>
      <w:tr w:rsidR="00E2680B" w:rsidRPr="00F1471A" w14:paraId="4A88B898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5A9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DA7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AE6E6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6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CF472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02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8E9913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7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375A47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000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33DBE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88D36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33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72250F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375</w:t>
            </w:r>
          </w:p>
        </w:tc>
      </w:tr>
      <w:tr w:rsidR="00E2680B" w:rsidRPr="00F1471A" w14:paraId="7BA1E1A0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872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6DD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008703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3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EC6F6C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1F5387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784B5F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5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45215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C1DD0D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E0A83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58)</w:t>
            </w:r>
          </w:p>
        </w:tc>
      </w:tr>
      <w:tr w:rsidR="00E2680B" w:rsidRPr="00F1471A" w14:paraId="608C1ADF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B84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418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Pend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DDE26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04382E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00B61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3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55C38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4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43BF17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AAAEB4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A119BA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.698</w:t>
            </w:r>
          </w:p>
        </w:tc>
      </w:tr>
      <w:tr w:rsidR="00E2680B" w:rsidRPr="00F1471A" w14:paraId="6800AB49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BD5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AF9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59E0C9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563F7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CCC78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16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0FCBC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64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E09788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C62520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3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2F18ED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3.625)</w:t>
            </w:r>
          </w:p>
        </w:tc>
      </w:tr>
      <w:tr w:rsidR="00E2680B" w:rsidRPr="00F1471A" w14:paraId="40232F4F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F4A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4C9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CB027A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EED8E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03496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24564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40DC0E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AEF83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97672E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F1471A" w14:paraId="588DB6BC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BB4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Consta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250250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.21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A9764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.21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2A66F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4.53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4BE04C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3.95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CA0C5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1.53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A48AC2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8.60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01AE7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6.38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E2680B" w:rsidRPr="00F1471A" w14:paraId="50203197" w14:textId="77777777" w:rsidTr="00066E13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81F0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BAD2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FA2C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4FA9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1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D8F0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5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5C1A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7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3455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8D9E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4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B3F1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78)</w:t>
            </w:r>
          </w:p>
        </w:tc>
      </w:tr>
      <w:tr w:rsidR="00E2680B" w:rsidRPr="00F1471A" w14:paraId="2E73AB7F" w14:textId="77777777" w:rsidTr="00066E13"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B5EB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CD8A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1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FB65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3DCD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BC96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5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AF93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8A49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F831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3</w:t>
            </w:r>
          </w:p>
        </w:tc>
      </w:tr>
      <w:tr w:rsidR="00E2680B" w:rsidRPr="00F1471A" w14:paraId="5B023A62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E0D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ithin R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F6C1FF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13701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BF298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A7C78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9D559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7E93E6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0B9FE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1</w:t>
            </w:r>
          </w:p>
        </w:tc>
      </w:tr>
      <w:tr w:rsidR="00E2680B" w:rsidRPr="00F1471A" w14:paraId="07A3372E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96C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Between R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953D7B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088606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E6203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6F841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2AA46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CF27CB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A6EB7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0</w:t>
            </w:r>
          </w:p>
        </w:tc>
      </w:tr>
      <w:tr w:rsidR="00E2680B" w:rsidRPr="00F1471A" w14:paraId="702B6D7C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8D3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h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747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89765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8C8B5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C97B5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8E8FE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345BB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AFC63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54D99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59</w:t>
            </w:r>
          </w:p>
        </w:tc>
      </w:tr>
      <w:tr w:rsidR="00E2680B" w:rsidRPr="00F1471A" w14:paraId="01343C41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17C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umber of individual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E0C5C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86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10E5C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3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4C8FE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90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339BE7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6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94C35B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10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B4A11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09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93D3E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4542</w:t>
            </w:r>
          </w:p>
        </w:tc>
      </w:tr>
      <w:tr w:rsidR="00E2680B" w:rsidRPr="00F1471A" w14:paraId="040ACFDF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8311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umber of person-year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081B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27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D5BE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088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B10D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830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11DB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436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D854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036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F4E3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4836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9324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4895</w:t>
            </w:r>
          </w:p>
        </w:tc>
      </w:tr>
    </w:tbl>
    <w:p w14:paraId="2DD55E14" w14:textId="77777777" w:rsidR="00E2680B" w:rsidRPr="00F200FE" w:rsidRDefault="00E2680B" w:rsidP="00E2680B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F200FE">
        <w:rPr>
          <w:sz w:val="20"/>
          <w:szCs w:val="20"/>
        </w:rPr>
        <w:t xml:space="preserve">Data: UKHLS &amp; Understanding Society Covid survey waves 1-8. </w:t>
      </w:r>
    </w:p>
    <w:p w14:paraId="6D86E45A" w14:textId="77777777" w:rsidR="00E2680B" w:rsidRPr="00F200FE" w:rsidRDefault="00E2680B" w:rsidP="00E2680B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F200FE">
        <w:rPr>
          <w:sz w:val="20"/>
          <w:szCs w:val="20"/>
        </w:rPr>
        <w:t>Note: * p&lt;0.05  ** p&lt;0.01  *** p&lt;0.001</w:t>
      </w:r>
    </w:p>
    <w:p w14:paraId="6AF34EA6" w14:textId="77777777" w:rsidR="00E2680B" w:rsidRPr="00343869" w:rsidRDefault="00E2680B" w:rsidP="00E2680B">
      <w:pPr>
        <w:widowControl w:val="0"/>
        <w:autoSpaceDE w:val="0"/>
        <w:autoSpaceDN w:val="0"/>
        <w:adjustRightInd w:val="0"/>
        <w:spacing w:after="0"/>
      </w:pPr>
    </w:p>
    <w:p w14:paraId="49646F16" w14:textId="53FFAB9B" w:rsidR="00E2680B" w:rsidRPr="00E2680B" w:rsidRDefault="00E2680B" w:rsidP="005F05A5">
      <w:pPr>
        <w:keepNext/>
        <w:widowControl w:val="0"/>
        <w:autoSpaceDE w:val="0"/>
        <w:autoSpaceDN w:val="0"/>
        <w:adjustRightInd w:val="0"/>
        <w:spacing w:after="0"/>
      </w:pPr>
    </w:p>
    <w:sectPr w:rsidR="00E2680B" w:rsidRPr="00E2680B" w:rsidSect="005F05A5">
      <w:footerReference w:type="default" r:id="rId8"/>
      <w:type w:val="continuous"/>
      <w:pgSz w:w="15840" w:h="12240" w:orient="landscape"/>
      <w:pgMar w:top="1800" w:right="1440" w:bottom="180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276A3" w14:textId="77777777" w:rsidR="002A6044" w:rsidRDefault="002A6044">
      <w:pPr>
        <w:spacing w:after="0"/>
      </w:pPr>
      <w:r>
        <w:separator/>
      </w:r>
    </w:p>
  </w:endnote>
  <w:endnote w:type="continuationSeparator" w:id="0">
    <w:p w14:paraId="7694D1DF" w14:textId="77777777" w:rsidR="002A6044" w:rsidRDefault="002A60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818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85C3D" w14:textId="34BE00CB" w:rsidR="00B25091" w:rsidRDefault="00B25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64D71F" w14:textId="77777777" w:rsidR="00B25091" w:rsidRDefault="00B25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18B45" w14:textId="77777777" w:rsidR="002A6044" w:rsidRDefault="002A6044">
      <w:r>
        <w:separator/>
      </w:r>
    </w:p>
  </w:footnote>
  <w:footnote w:type="continuationSeparator" w:id="0">
    <w:p w14:paraId="76EE78D7" w14:textId="77777777" w:rsidR="002A6044" w:rsidRDefault="002A60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C42EA11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cumentProtection w:edit="trackedChanges"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zW2NLU0MTY1NDJU0lEKTi0uzszPAykwrQUANnwIVSwAAAA="/>
  </w:docVars>
  <w:rsids>
    <w:rsidRoot w:val="00590D07"/>
    <w:rsid w:val="00011C8B"/>
    <w:rsid w:val="000149A5"/>
    <w:rsid w:val="00042F51"/>
    <w:rsid w:val="00094C88"/>
    <w:rsid w:val="000E2EFD"/>
    <w:rsid w:val="001269AD"/>
    <w:rsid w:val="001B7126"/>
    <w:rsid w:val="001F1B27"/>
    <w:rsid w:val="002266CE"/>
    <w:rsid w:val="0024184D"/>
    <w:rsid w:val="002546D9"/>
    <w:rsid w:val="002A6044"/>
    <w:rsid w:val="002B6DF4"/>
    <w:rsid w:val="003055CF"/>
    <w:rsid w:val="003127CA"/>
    <w:rsid w:val="003B4948"/>
    <w:rsid w:val="003C367D"/>
    <w:rsid w:val="003D2C7C"/>
    <w:rsid w:val="00461AA7"/>
    <w:rsid w:val="00472D40"/>
    <w:rsid w:val="004829B5"/>
    <w:rsid w:val="004A63D2"/>
    <w:rsid w:val="004E29B3"/>
    <w:rsid w:val="004F6E05"/>
    <w:rsid w:val="00536765"/>
    <w:rsid w:val="00590D07"/>
    <w:rsid w:val="005C1700"/>
    <w:rsid w:val="005C72A7"/>
    <w:rsid w:val="005D7C07"/>
    <w:rsid w:val="005F05A5"/>
    <w:rsid w:val="006517F8"/>
    <w:rsid w:val="00657057"/>
    <w:rsid w:val="0069111F"/>
    <w:rsid w:val="006B0C88"/>
    <w:rsid w:val="006E45C5"/>
    <w:rsid w:val="00744AD0"/>
    <w:rsid w:val="007479EC"/>
    <w:rsid w:val="0075377D"/>
    <w:rsid w:val="00760966"/>
    <w:rsid w:val="00773C3A"/>
    <w:rsid w:val="00784D58"/>
    <w:rsid w:val="00815CF6"/>
    <w:rsid w:val="00826BDE"/>
    <w:rsid w:val="00893B13"/>
    <w:rsid w:val="008D6863"/>
    <w:rsid w:val="008E37F5"/>
    <w:rsid w:val="00984BA8"/>
    <w:rsid w:val="009B0654"/>
    <w:rsid w:val="00A30916"/>
    <w:rsid w:val="00A32C14"/>
    <w:rsid w:val="00A50267"/>
    <w:rsid w:val="00A70E54"/>
    <w:rsid w:val="00A916D8"/>
    <w:rsid w:val="00AB4F41"/>
    <w:rsid w:val="00B054CF"/>
    <w:rsid w:val="00B1577C"/>
    <w:rsid w:val="00B211BD"/>
    <w:rsid w:val="00B25091"/>
    <w:rsid w:val="00B261FD"/>
    <w:rsid w:val="00B43966"/>
    <w:rsid w:val="00B86B75"/>
    <w:rsid w:val="00BC48D5"/>
    <w:rsid w:val="00C01D09"/>
    <w:rsid w:val="00C36279"/>
    <w:rsid w:val="00C422BD"/>
    <w:rsid w:val="00C4675C"/>
    <w:rsid w:val="00D13A82"/>
    <w:rsid w:val="00D175C8"/>
    <w:rsid w:val="00D27923"/>
    <w:rsid w:val="00D6467A"/>
    <w:rsid w:val="00D72608"/>
    <w:rsid w:val="00DC1F97"/>
    <w:rsid w:val="00DE1ACE"/>
    <w:rsid w:val="00DE76DE"/>
    <w:rsid w:val="00E2680B"/>
    <w:rsid w:val="00E315A3"/>
    <w:rsid w:val="00E323FE"/>
    <w:rsid w:val="00E44A73"/>
    <w:rsid w:val="00E50A38"/>
    <w:rsid w:val="00E96CAB"/>
    <w:rsid w:val="00ED4581"/>
    <w:rsid w:val="00EF2F17"/>
    <w:rsid w:val="00F12CDF"/>
    <w:rsid w:val="00F1471A"/>
    <w:rsid w:val="00F5207F"/>
    <w:rsid w:val="00F934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B5FE4"/>
  <w15:docId w15:val="{52001434-D757-4A03-AA62-6C96BC912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B6DF4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D7260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6B0C88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2B6DF4"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2B6DF4"/>
    <w:pPr>
      <w:keepNext/>
      <w:keepLines/>
      <w:jc w:val="center"/>
    </w:pPr>
    <w:rPr>
      <w:rFonts w:ascii="Times New Roman" w:hAnsi="Times New Roman"/>
    </w:r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2B6DF4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  <w:rsid w:val="002B6DF4"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uiPriority w:val="99"/>
    <w:rsid w:val="0075377D"/>
  </w:style>
  <w:style w:type="paragraph" w:styleId="Header">
    <w:name w:val="header"/>
    <w:basedOn w:val="Normal"/>
    <w:link w:val="HeaderChar"/>
    <w:unhideWhenUsed/>
    <w:rsid w:val="00B2509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25091"/>
  </w:style>
  <w:style w:type="paragraph" w:styleId="Footer">
    <w:name w:val="footer"/>
    <w:basedOn w:val="Normal"/>
    <w:link w:val="FooterChar"/>
    <w:uiPriority w:val="99"/>
    <w:unhideWhenUsed/>
    <w:rsid w:val="00B2509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091"/>
  </w:style>
  <w:style w:type="character" w:customStyle="1" w:styleId="Heading1Char">
    <w:name w:val="Heading 1 Char"/>
    <w:basedOn w:val="DefaultParagraphFont"/>
    <w:link w:val="Heading1"/>
    <w:uiPriority w:val="9"/>
    <w:locked/>
    <w:rsid w:val="00E2680B"/>
    <w:rPr>
      <w:rFonts w:ascii="Times New Roman" w:eastAsiaTheme="majorEastAsia" w:hAnsi="Times New Roman" w:cstheme="majorBidi"/>
      <w:b/>
      <w:bCs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4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8D7AA-E28D-4734-B418-0EFE9D6CA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rying impacts of COVID-19 and its related measures in the UK: A year in review</dc:title>
  <dc:creator>Muzhi Zhou and Man-Yee Kan</dc:creator>
  <cp:keywords/>
  <cp:lastModifiedBy>chn off28</cp:lastModifiedBy>
  <cp:revision>4</cp:revision>
  <dcterms:created xsi:type="dcterms:W3CDTF">2021-09-03T13:32:00Z</dcterms:created>
  <dcterms:modified xsi:type="dcterms:W3CDTF">2021-09-04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.bib</vt:lpwstr>
  </property>
  <property fmtid="{D5CDD505-2E9C-101B-9397-08002B2CF9AE}" pid="3" name="csl">
    <vt:lpwstr>plos-one.csl</vt:lpwstr>
  </property>
  <property fmtid="{D5CDD505-2E9C-101B-9397-08002B2CF9AE}" pid="4" name="date">
    <vt:lpwstr>2021-08-20</vt:lpwstr>
  </property>
  <property fmtid="{D5CDD505-2E9C-101B-9397-08002B2CF9AE}" pid="5" name="link-citations">
    <vt:lpwstr>yes</vt:lpwstr>
  </property>
  <property fmtid="{D5CDD505-2E9C-101B-9397-08002B2CF9AE}" pid="6" name="output">
    <vt:lpwstr>word_document</vt:lpwstr>
  </property>
</Properties>
</file>